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149AB" w14:textId="05CA62A1" w:rsidR="00775F80" w:rsidRPr="005C2D30" w:rsidRDefault="00775F80" w:rsidP="00775F80">
      <w:pPr>
        <w:spacing w:afterLines="10" w:after="24"/>
        <w:ind w:leftChars="-171" w:left="-359" w:rightChars="-156" w:right="-328"/>
        <w:jc w:val="center"/>
        <w:rPr>
          <w:sz w:val="24"/>
        </w:rPr>
      </w:pPr>
      <w:r w:rsidRPr="005C2D30">
        <w:rPr>
          <w:b/>
          <w:sz w:val="24"/>
        </w:rPr>
        <w:t>Table S</w:t>
      </w:r>
      <w:r w:rsidR="00D306A7">
        <w:rPr>
          <w:b/>
          <w:sz w:val="24"/>
        </w:rPr>
        <w:t>2</w:t>
      </w:r>
      <w:r w:rsidRPr="005C2D30">
        <w:rPr>
          <w:b/>
          <w:sz w:val="24"/>
        </w:rPr>
        <w:t xml:space="preserve">. </w:t>
      </w:r>
      <w:r w:rsidRPr="005C2D30">
        <w:rPr>
          <w:sz w:val="24"/>
        </w:rPr>
        <w:t>Oligonucleotides for EMSA, ChIP-PCR, RNAi, and RT-qPCR</w:t>
      </w:r>
    </w:p>
    <w:p w14:paraId="7C840BD8" w14:textId="77777777" w:rsidR="00775F80" w:rsidRPr="005C2D30" w:rsidRDefault="00775F80" w:rsidP="00775F80">
      <w:pPr>
        <w:spacing w:afterLines="10" w:after="24"/>
        <w:ind w:leftChars="-171" w:left="-359" w:rightChars="-156" w:right="-328"/>
        <w:jc w:val="center"/>
        <w:rPr>
          <w:color w:val="FF0000"/>
          <w:sz w:val="24"/>
        </w:rPr>
      </w:pPr>
      <w:bookmarkStart w:id="0" w:name="_GoBack"/>
      <w:bookmarkEnd w:id="0"/>
    </w:p>
    <w:tbl>
      <w:tblPr>
        <w:tblW w:w="10376" w:type="dxa"/>
        <w:jc w:val="center"/>
        <w:tblLayout w:type="fixed"/>
        <w:tblLook w:val="0000" w:firstRow="0" w:lastRow="0" w:firstColumn="0" w:lastColumn="0" w:noHBand="0" w:noVBand="0"/>
      </w:tblPr>
      <w:tblGrid>
        <w:gridCol w:w="2126"/>
        <w:gridCol w:w="2126"/>
        <w:gridCol w:w="6124"/>
      </w:tblGrid>
      <w:tr w:rsidR="00775F80" w:rsidRPr="005C2D30" w14:paraId="1E0CD6A8" w14:textId="77777777" w:rsidTr="00F05DEF">
        <w:trPr>
          <w:trHeight w:val="330"/>
          <w:jc w:val="center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C75ECB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Experim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B8C7F5E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Designation</w:t>
            </w:r>
          </w:p>
        </w:tc>
        <w:tc>
          <w:tcPr>
            <w:tcW w:w="6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FF0919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C2D30">
                <w:rPr>
                  <w:sz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C2D30">
                <w:rPr>
                  <w:sz w:val="24"/>
                </w:rPr>
                <w:t>-3’</w:t>
              </w:r>
            </w:smartTag>
            <w:r w:rsidRPr="005C2D30">
              <w:rPr>
                <w:sz w:val="24"/>
              </w:rPr>
              <w:t>)</w:t>
            </w:r>
          </w:p>
        </w:tc>
      </w:tr>
      <w:tr w:rsidR="00775F80" w:rsidRPr="005C2D30" w14:paraId="26ADD594" w14:textId="77777777" w:rsidTr="00F05DEF">
        <w:trPr>
          <w:trHeight w:val="315"/>
          <w:jc w:val="center"/>
        </w:trPr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93A4F3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5C2D30">
              <w:rPr>
                <w:sz w:val="24"/>
              </w:rPr>
              <w:t>EM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BE7C7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Probe-del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78D8B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sz w:val="24"/>
              </w:rPr>
              <w:t>biotin</w:t>
            </w:r>
            <w:r w:rsidRPr="005C2D30">
              <w:rPr>
                <w:caps/>
                <w:sz w:val="24"/>
              </w:rPr>
              <w:t>-GTCACTCCTCTAACCCACTC</w:t>
            </w:r>
          </w:p>
        </w:tc>
      </w:tr>
      <w:tr w:rsidR="00775F80" w:rsidRPr="005C2D30" w14:paraId="2F3A6375" w14:textId="77777777" w:rsidTr="00F05DEF">
        <w:trPr>
          <w:trHeight w:val="315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75E75E90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3A54F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Probe-ins</w:t>
            </w:r>
          </w:p>
        </w:tc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B03A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sz w:val="24"/>
              </w:rPr>
              <w:t>biotin</w:t>
            </w:r>
            <w:r w:rsidRPr="005C2D30">
              <w:rPr>
                <w:caps/>
                <w:sz w:val="24"/>
              </w:rPr>
              <w:t>-GTCACTCCTCCTTTAACCCACTC</w:t>
            </w:r>
          </w:p>
        </w:tc>
      </w:tr>
      <w:tr w:rsidR="00775F80" w:rsidRPr="005C2D30" w14:paraId="457F136D" w14:textId="77777777" w:rsidTr="00F05DEF">
        <w:trPr>
          <w:trHeight w:val="315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6E0656CB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43C9B0B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Non-labeled del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24149AB0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GTCACTCCTCTAACCCACTC</w:t>
            </w:r>
          </w:p>
        </w:tc>
      </w:tr>
      <w:tr w:rsidR="00775F80" w:rsidRPr="005C2D30" w14:paraId="21F2B23E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190CFF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468A7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Non-labeled ins</w:t>
            </w:r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FBC96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GTCACTCCTCCTTTAACCCACTC</w:t>
            </w:r>
          </w:p>
        </w:tc>
      </w:tr>
      <w:tr w:rsidR="00775F80" w:rsidRPr="005C2D30" w14:paraId="53347848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CAFA4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ChI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DB0C7B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rs10659396-F</w:t>
            </w:r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7AA5B9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TCAGTCACTGTCCACTGCAC</w:t>
            </w:r>
          </w:p>
        </w:tc>
      </w:tr>
      <w:tr w:rsidR="00775F80" w:rsidRPr="005C2D30" w14:paraId="4630DB90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1EF74656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F522577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rs10659396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5D740000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CGGACCACCTCATTGATTCATTC</w:t>
            </w:r>
          </w:p>
        </w:tc>
      </w:tr>
      <w:tr w:rsidR="00775F80" w:rsidRPr="005C2D30" w14:paraId="7CAF01B5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5B63FBCD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5BFD52B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β-actin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4B61A976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tgacaaggacagggtcttcc</w:t>
            </w:r>
          </w:p>
        </w:tc>
      </w:tr>
      <w:tr w:rsidR="00775F80" w:rsidRPr="005C2D30" w14:paraId="2DEF3BE2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E187E5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741DE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β-actin-R</w:t>
            </w:r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6CE25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caccgtccgttgtatgtctg</w:t>
            </w:r>
          </w:p>
        </w:tc>
      </w:tr>
      <w:tr w:rsidR="00775F80" w:rsidRPr="005C2D30" w14:paraId="6384676E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909CB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  <w:r w:rsidRPr="005C2D30">
              <w:rPr>
                <w:sz w:val="24"/>
              </w:rPr>
              <w:t>RNA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598F88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bookmarkStart w:id="1" w:name="OLE_LINK5"/>
            <w:r w:rsidRPr="005C2D30">
              <w:rPr>
                <w:sz w:val="24"/>
              </w:rPr>
              <w:t>siRNA-1</w:t>
            </w:r>
            <w:bookmarkEnd w:id="1"/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E425A0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GCGUAAUCUUCAGGAUAAU UU</w:t>
            </w:r>
          </w:p>
        </w:tc>
      </w:tr>
      <w:tr w:rsidR="00775F80" w:rsidRPr="005C2D30" w14:paraId="45BF4B4A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6980CDFC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D6B3363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iRNA-2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49F1396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bookmarkStart w:id="2" w:name="_Hlk54723614"/>
            <w:r w:rsidRPr="005C2D30">
              <w:rPr>
                <w:caps/>
                <w:sz w:val="24"/>
              </w:rPr>
              <w:t>UCCAGAUGUCUAUGAUCAU</w:t>
            </w:r>
            <w:bookmarkEnd w:id="2"/>
            <w:r w:rsidRPr="005C2D30">
              <w:rPr>
                <w:caps/>
                <w:sz w:val="24"/>
              </w:rPr>
              <w:t xml:space="preserve"> UU</w:t>
            </w:r>
          </w:p>
        </w:tc>
      </w:tr>
      <w:tr w:rsidR="00775F80" w:rsidRPr="005C2D30" w14:paraId="134623C4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56B84201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5C8FE52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iRNA-3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3AD18773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bookmarkStart w:id="3" w:name="_Hlk54723937"/>
            <w:r w:rsidRPr="005C2D30">
              <w:rPr>
                <w:caps/>
                <w:sz w:val="24"/>
              </w:rPr>
              <w:t>GCAGGUUCACCAGCUUUAU</w:t>
            </w:r>
            <w:bookmarkEnd w:id="3"/>
            <w:r w:rsidRPr="005C2D30">
              <w:rPr>
                <w:caps/>
                <w:sz w:val="24"/>
              </w:rPr>
              <w:t xml:space="preserve"> UU</w:t>
            </w:r>
          </w:p>
        </w:tc>
      </w:tr>
      <w:tr w:rsidR="00775F80" w:rsidRPr="005C2D30" w14:paraId="5CD7D730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D6D9A4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82E56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iRNA-</w:t>
            </w:r>
            <w:bookmarkStart w:id="4" w:name="OLE_LINK4"/>
            <w:r w:rsidRPr="005C2D30">
              <w:rPr>
                <w:sz w:val="24"/>
              </w:rPr>
              <w:t>Control</w:t>
            </w:r>
            <w:bookmarkEnd w:id="4"/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67734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 xml:space="preserve">UUCUCCGAACGUGUCACGU </w:t>
            </w:r>
            <w:r w:rsidRPr="005C2D30">
              <w:rPr>
                <w:sz w:val="24"/>
              </w:rPr>
              <w:t>d</w:t>
            </w:r>
            <w:r w:rsidRPr="005C2D30">
              <w:rPr>
                <w:caps/>
                <w:sz w:val="24"/>
              </w:rPr>
              <w:t>T</w:t>
            </w:r>
            <w:r w:rsidRPr="005C2D30">
              <w:rPr>
                <w:sz w:val="24"/>
              </w:rPr>
              <w:t>d</w:t>
            </w:r>
            <w:r w:rsidRPr="005C2D30">
              <w:rPr>
                <w:caps/>
                <w:sz w:val="24"/>
              </w:rPr>
              <w:t>T</w:t>
            </w:r>
          </w:p>
        </w:tc>
      </w:tr>
      <w:tr w:rsidR="00775F80" w:rsidRPr="005C2D30" w14:paraId="30D64B4D" w14:textId="77777777" w:rsidTr="00F05DEF">
        <w:trPr>
          <w:trHeight w:val="21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72959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RT-qPC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AA1E2A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TAT1-F</w:t>
            </w:r>
          </w:p>
        </w:tc>
        <w:tc>
          <w:tcPr>
            <w:tcW w:w="61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53FB24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ggcacgcacacaaaagtgat</w:t>
            </w:r>
          </w:p>
        </w:tc>
      </w:tr>
      <w:tr w:rsidR="00775F80" w:rsidRPr="005C2D30" w14:paraId="3F085716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28139DCB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3994E4A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STAT1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7B5D22AE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ttggagatcaccacaacggg</w:t>
            </w:r>
          </w:p>
        </w:tc>
      </w:tr>
      <w:tr w:rsidR="00775F80" w:rsidRPr="005C2D30" w14:paraId="188CE47B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3E01B3CB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25B538D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MGMT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4A13C23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ACCGTTTGCGACTTGGTACT</w:t>
            </w:r>
          </w:p>
        </w:tc>
      </w:tr>
      <w:tr w:rsidR="00775F80" w:rsidRPr="005C2D30" w14:paraId="7D6F3154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70260D62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EDC6C79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MGMT-R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693A522B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GGGCTGGTGGAAATAGGCAT</w:t>
            </w:r>
          </w:p>
        </w:tc>
      </w:tr>
      <w:tr w:rsidR="00775F80" w:rsidRPr="005C2D30" w14:paraId="31AD1715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2DC4716E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44063FF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GAPDH-F</w:t>
            </w:r>
          </w:p>
        </w:tc>
        <w:tc>
          <w:tcPr>
            <w:tcW w:w="6124" w:type="dxa"/>
            <w:tcBorders>
              <w:top w:val="nil"/>
              <w:left w:val="nil"/>
              <w:right w:val="nil"/>
            </w:tcBorders>
            <w:vAlign w:val="bottom"/>
          </w:tcPr>
          <w:p w14:paraId="15492214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AACGGATTTGGTCGTATTGGG</w:t>
            </w:r>
          </w:p>
        </w:tc>
      </w:tr>
      <w:tr w:rsidR="00775F80" w:rsidRPr="005C2D30" w14:paraId="283040BD" w14:textId="77777777" w:rsidTr="00F05DEF">
        <w:trPr>
          <w:trHeight w:val="210"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5B54D9" w14:textId="77777777" w:rsidR="00775F80" w:rsidRPr="005C2D30" w:rsidRDefault="00775F80" w:rsidP="00F05DEF">
            <w:pPr>
              <w:widowControl/>
              <w:jc w:val="center"/>
              <w:rPr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2E8F7" w14:textId="77777777" w:rsidR="00775F80" w:rsidRPr="005C2D30" w:rsidRDefault="00775F80" w:rsidP="00F05DEF">
            <w:pPr>
              <w:widowControl/>
              <w:jc w:val="center"/>
              <w:rPr>
                <w:sz w:val="24"/>
              </w:rPr>
            </w:pPr>
            <w:r w:rsidRPr="005C2D30">
              <w:rPr>
                <w:sz w:val="24"/>
              </w:rPr>
              <w:t>GAPDH-R</w:t>
            </w:r>
          </w:p>
        </w:tc>
        <w:tc>
          <w:tcPr>
            <w:tcW w:w="6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0274B" w14:textId="77777777" w:rsidR="00775F80" w:rsidRPr="005C2D30" w:rsidRDefault="00775F80" w:rsidP="00F05DEF">
            <w:pPr>
              <w:jc w:val="center"/>
              <w:rPr>
                <w:caps/>
                <w:sz w:val="24"/>
              </w:rPr>
            </w:pPr>
            <w:r w:rsidRPr="005C2D30">
              <w:rPr>
                <w:caps/>
                <w:sz w:val="24"/>
              </w:rPr>
              <w:t>CCTGGAAGATGGTGATGGGAT</w:t>
            </w:r>
          </w:p>
        </w:tc>
      </w:tr>
      <w:tr w:rsidR="00775F80" w:rsidRPr="00296F8A" w14:paraId="40C1F82B" w14:textId="77777777" w:rsidTr="00F05DEF">
        <w:trPr>
          <w:trHeight w:val="210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059FE" w14:textId="77777777" w:rsidR="00775F80" w:rsidRPr="00296F8A" w:rsidRDefault="00775F80" w:rsidP="00F05DEF">
            <w:pPr>
              <w:widowControl/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F93C1D" w14:textId="77777777" w:rsidR="00775F80" w:rsidRPr="00296F8A" w:rsidRDefault="00775F80" w:rsidP="00F05DEF">
            <w:pPr>
              <w:widowControl/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6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41262" w14:textId="77777777" w:rsidR="00775F80" w:rsidRPr="00BC1877" w:rsidRDefault="00775F80" w:rsidP="00F05DEF">
            <w:pPr>
              <w:jc w:val="center"/>
              <w:rPr>
                <w:rFonts w:ascii="Arial" w:hAnsi="Arial" w:cs="Arial"/>
                <w:caps/>
                <w:color w:val="FF0000"/>
                <w:sz w:val="24"/>
              </w:rPr>
            </w:pPr>
          </w:p>
        </w:tc>
      </w:tr>
    </w:tbl>
    <w:p w14:paraId="6C5A56CB" w14:textId="01C62133" w:rsidR="00775F80" w:rsidRDefault="00775F80" w:rsidP="00775F80"/>
    <w:p w14:paraId="28F45A1A" w14:textId="4131503E" w:rsidR="00775F80" w:rsidRDefault="00775F80" w:rsidP="00775F80"/>
    <w:p w14:paraId="1BE03F3B" w14:textId="04E672B5" w:rsidR="00775F80" w:rsidRDefault="00775F80" w:rsidP="00775F80"/>
    <w:p w14:paraId="17CB4D0B" w14:textId="6D5756D1" w:rsidR="00775F80" w:rsidRDefault="00775F80" w:rsidP="00775F80"/>
    <w:p w14:paraId="4AAA7621" w14:textId="0882A08A" w:rsidR="00775F80" w:rsidRDefault="00775F80" w:rsidP="00775F80"/>
    <w:p w14:paraId="16558BBA" w14:textId="6ADE1DE2" w:rsidR="00775F80" w:rsidRDefault="00775F80" w:rsidP="00775F80"/>
    <w:p w14:paraId="662D5399" w14:textId="73ECEF05" w:rsidR="00775F80" w:rsidRDefault="00775F80" w:rsidP="00775F80"/>
    <w:p w14:paraId="639A75DF" w14:textId="37A8CAF2" w:rsidR="00775F80" w:rsidRDefault="00775F80" w:rsidP="00775F80"/>
    <w:p w14:paraId="617E8512" w14:textId="4DC3F79A" w:rsidR="00775F80" w:rsidRDefault="00775F80" w:rsidP="00775F80"/>
    <w:p w14:paraId="71FEB6A5" w14:textId="53B1C0C4" w:rsidR="00775F80" w:rsidRDefault="00775F80" w:rsidP="00775F80"/>
    <w:p w14:paraId="653CFD89" w14:textId="6FD764E8" w:rsidR="00775F80" w:rsidRDefault="00775F80" w:rsidP="00775F80"/>
    <w:p w14:paraId="354706F4" w14:textId="00E27D0F" w:rsidR="00775F80" w:rsidRDefault="00775F80" w:rsidP="00775F80"/>
    <w:p w14:paraId="0BE467B1" w14:textId="546AB077" w:rsidR="00775F80" w:rsidRDefault="00775F80" w:rsidP="00775F80"/>
    <w:p w14:paraId="1C00AF4B" w14:textId="61519B2C" w:rsidR="00775F80" w:rsidRDefault="00775F80" w:rsidP="00775F80"/>
    <w:p w14:paraId="12BAD967" w14:textId="253305E8" w:rsidR="00775F80" w:rsidRDefault="00775F80" w:rsidP="00775F80"/>
    <w:p w14:paraId="317665AE" w14:textId="26279A3B" w:rsidR="00775F80" w:rsidRDefault="00775F80" w:rsidP="00775F80"/>
    <w:p w14:paraId="585490FD" w14:textId="3F4B25A8" w:rsidR="00775F80" w:rsidRDefault="00775F80" w:rsidP="00775F80"/>
    <w:p w14:paraId="40F07F83" w14:textId="6558AA7E" w:rsidR="00775F80" w:rsidRDefault="00775F80" w:rsidP="00775F80"/>
    <w:p w14:paraId="15917ED0" w14:textId="09BABFA4" w:rsidR="00775F80" w:rsidRDefault="00775F80" w:rsidP="00775F80"/>
    <w:p w14:paraId="5C56B464" w14:textId="05535AEA" w:rsidR="00775F80" w:rsidRDefault="00775F80" w:rsidP="00775F80"/>
    <w:p w14:paraId="1821CBD4" w14:textId="77777777" w:rsidR="00775F80" w:rsidRPr="00F22AAD" w:rsidRDefault="00775F80" w:rsidP="00403FBC"/>
    <w:sectPr w:rsidR="00775F80" w:rsidRPr="00F22AAD" w:rsidSect="005564B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22B73" w14:textId="77777777" w:rsidR="00BF5783" w:rsidRDefault="00BF5783" w:rsidP="00775F80">
      <w:r>
        <w:separator/>
      </w:r>
    </w:p>
  </w:endnote>
  <w:endnote w:type="continuationSeparator" w:id="0">
    <w:p w14:paraId="70EB88D5" w14:textId="77777777" w:rsidR="00BF5783" w:rsidRDefault="00BF5783" w:rsidP="00775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9CF49" w14:textId="77777777" w:rsidR="00BF5783" w:rsidRDefault="00BF5783" w:rsidP="00775F80">
      <w:r>
        <w:separator/>
      </w:r>
    </w:p>
  </w:footnote>
  <w:footnote w:type="continuationSeparator" w:id="0">
    <w:p w14:paraId="22F6C335" w14:textId="77777777" w:rsidR="00BF5783" w:rsidRDefault="00BF5783" w:rsidP="00775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03"/>
    <w:rsid w:val="00023059"/>
    <w:rsid w:val="001B357C"/>
    <w:rsid w:val="0026406C"/>
    <w:rsid w:val="00281E45"/>
    <w:rsid w:val="00403FBC"/>
    <w:rsid w:val="004C018A"/>
    <w:rsid w:val="004D37D7"/>
    <w:rsid w:val="005564B4"/>
    <w:rsid w:val="00596D42"/>
    <w:rsid w:val="00654CE2"/>
    <w:rsid w:val="00672293"/>
    <w:rsid w:val="006D49B1"/>
    <w:rsid w:val="00775F80"/>
    <w:rsid w:val="00894537"/>
    <w:rsid w:val="00A62F03"/>
    <w:rsid w:val="00AB425B"/>
    <w:rsid w:val="00B62513"/>
    <w:rsid w:val="00BB3F58"/>
    <w:rsid w:val="00BF5783"/>
    <w:rsid w:val="00D306A7"/>
    <w:rsid w:val="00DA1303"/>
    <w:rsid w:val="00EA6A02"/>
    <w:rsid w:val="00FC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66894A82"/>
  <w15:chartTrackingRefBased/>
  <w15:docId w15:val="{CD87BC3D-8CA4-4353-B164-0DEE3BE0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F8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</cp:lastModifiedBy>
  <cp:revision>4</cp:revision>
  <dcterms:created xsi:type="dcterms:W3CDTF">2021-03-19T17:32:00Z</dcterms:created>
  <dcterms:modified xsi:type="dcterms:W3CDTF">2021-09-13T15:34:00Z</dcterms:modified>
</cp:coreProperties>
</file>